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GenBank accession numbers.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98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ccession No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. absc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s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CH-0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JN400392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african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M0411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R878060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yc 3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F410479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bov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20940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chelon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CH-0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JN400395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fortui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MUNAM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JN049501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gordon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MUNAM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JN049504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. kansas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M441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R_042164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lepr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L450380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lifland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Y500838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malmo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F152560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marin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L0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F456241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marin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P000854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micro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C 194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R_025234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pseudoshotts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L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R_042988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scrofulace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TCC 199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Q153271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smegmat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MUNAM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JN049499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. szulg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TCC 357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R_026080.1</w:t>
            </w:r>
          </w:p>
        </w:tc>
      </w:tr>
      <w:tr>
        <w:trPr>
          <w:trHeight w:val="47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M. tuberculos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P002992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. ulcera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y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P000325.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. xenop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M439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R_042163</w:t>
            </w:r>
          </w:p>
        </w:tc>
      </w:tr>
    </w:tbl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5 indicates GenBank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National Center for Biotechnology Information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ccession numbers for genes and DNA sequences and corresponding mycobacterial species used in this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ycobacterium; NA, not applicabl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enBank accession numbers [13]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3:14:00Z</dcterms:created>
  <dc:creator>MB</dc:creator>
  <dc:description/>
  <dc:language>en-US</dc:language>
  <cp:lastModifiedBy>Debbie Thompson</cp:lastModifiedBy>
  <cp:lastPrinted>2012-06-22T19:52:00Z</cp:lastPrinted>
  <dcterms:modified xsi:type="dcterms:W3CDTF">2012-07-25T23:14:00Z</dcterms:modified>
  <cp:revision>3</cp:revision>
  <dc:subject/>
  <dc:title>Table 1</dc:title>
</cp:coreProperties>
</file>